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 Fatty acid composition of phosphatidylethanolamine from liver mitochondria of control and </w:t>
      </w:r>
      <w:r>
        <w:rPr>
          <w:rFonts w:cs="Arial" w:ascii="Arial" w:hAnsi="Arial"/>
          <w:i/>
        </w:rPr>
        <w:t xml:space="preserve">fat-1 </w:t>
      </w:r>
      <w:r>
        <w:rPr>
          <w:rFonts w:cs="Arial" w:ascii="Arial" w:hAnsi="Arial"/>
        </w:rPr>
        <w:t>mic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tty Acid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 (% of total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 xml:space="preserve">fat-1 </w:t>
            </w:r>
            <w:r>
              <w:rPr>
                <w:rFonts w:cs="Arial" w:ascii="Arial" w:hAnsi="Arial"/>
                <w:b/>
              </w:rPr>
              <w:t>(% of total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±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 ± 0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 ± 0.0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4 ± 0.01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21 ± 0.2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16 ± 0.20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19 ± 0.4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09 ± 0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 ± 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 ± 0.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 ± 0.00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 ± 0.0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 ± 0.0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 ± 0.00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:1n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 ± 0.0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 ± 0.0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:1n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 ± 0.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 ± 0.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 ± 0.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 ± 0.2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8 ± 0.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2 ± 0.3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 ±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3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 ± 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 ± 0.04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 ± 0.00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 ± 0.0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 ± 0.0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 ± 0.0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2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0 ± 0.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4 ± 0.2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3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9 ± 0.0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 ± 0.0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2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 ± 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 ± 0.01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3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 ± 0.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 ± 0.08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13 ± 0.3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86 ± 0.48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2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5 ± 0.00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 ± 0.0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4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1 ± 0.0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 ± 0.003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5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8 ± 0.00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 ± 0.0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3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3 ± 0.0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 ± 0.01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4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 ± 0.0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 ± 0.0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 ± 0.0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3 ± 0.007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5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 ± 0.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5 ± 0.39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5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 ± 0.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 ± 0.042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6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0 ± 0.3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44 ± 0.44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ll values are expressed as a percent of total fatty acids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>Indicates a significant difference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) between control and </w:t>
      </w:r>
      <w:r>
        <w:rPr>
          <w:rFonts w:cs="Arial" w:ascii="Arial" w:hAnsi="Arial"/>
          <w:i/>
        </w:rPr>
        <w:t>fat-1</w:t>
      </w:r>
      <w:r>
        <w:rPr>
          <w:rFonts w:cs="Arial" w:ascii="Arial" w:hAnsi="Arial"/>
        </w:rPr>
        <w:t xml:space="preserve"> groups.</w:t>
      </w:r>
    </w:p>
    <w:p>
      <w:pPr>
        <w:pStyle w:val="Normal"/>
        <w:rPr/>
      </w:pPr>
      <w:r>
        <w:rPr>
          <w:rFonts w:cs="Arial" w:ascii="Arial" w:hAnsi="Arial"/>
        </w:rPr>
        <w:t xml:space="preserve">Dimethoxyacetyl and trans fats have been excluded from the table because levels of these fatty acids were negligible in both control and </w:t>
      </w:r>
      <w:r>
        <w:rPr>
          <w:rFonts w:cs="Arial" w:ascii="Arial" w:hAnsi="Arial"/>
          <w:i/>
        </w:rPr>
        <w:t xml:space="preserve">fat-1 </w:t>
      </w:r>
      <w:r>
        <w:rPr>
          <w:rFonts w:cs="Arial" w:ascii="Arial" w:hAnsi="Arial"/>
        </w:rPr>
        <w:t>mice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22:02:00Z</dcterms:created>
  <dc:creator>jjramsey</dc:creator>
  <dc:description/>
  <dc:language>en-US</dc:language>
  <cp:lastModifiedBy>jjramsey</cp:lastModifiedBy>
  <cp:lastPrinted>2009-10-20T10:22:00Z</cp:lastPrinted>
  <dcterms:modified xsi:type="dcterms:W3CDTF">2010-08-11T22:02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